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358" w:rsidRPr="0060755C" w:rsidRDefault="002A4358" w:rsidP="00B42FFD">
      <w:pPr>
        <w:spacing w:after="240"/>
        <w:rPr>
          <w:rFonts w:ascii="Times New Roman" w:hAnsi="Times New Roman" w:cs="Times New Roman"/>
          <w:b/>
          <w:sz w:val="22"/>
          <w:szCs w:val="22"/>
        </w:rPr>
      </w:pP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>Supplemental Table 1</w:t>
      </w:r>
      <w:r w:rsidR="007D75B6"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 xml:space="preserve"> </w:t>
      </w:r>
      <w:r w:rsidR="00E90FB3"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 xml:space="preserve"> </w:t>
      </w:r>
      <w:r w:rsidR="007D75B6" w:rsidRPr="0060755C">
        <w:rPr>
          <w:rFonts w:ascii="Times New Roman" w:hAnsi="Times New Roman" w:cs="Times New Roman"/>
          <w:b/>
          <w:sz w:val="22"/>
          <w:szCs w:val="22"/>
        </w:rPr>
        <w:t xml:space="preserve">New SSR makers designed from the 12X genome sequence of PN40024 for chromosome 9 and 19 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</w:r>
    </w:p>
    <w:tbl>
      <w:tblPr>
        <w:tblW w:w="10635" w:type="dxa"/>
        <w:tblInd w:w="93" w:type="dxa"/>
        <w:tblLayout w:type="fixed"/>
        <w:tblLook w:val="04A0"/>
      </w:tblPr>
      <w:tblGrid>
        <w:gridCol w:w="1185"/>
        <w:gridCol w:w="4050"/>
        <w:gridCol w:w="4140"/>
        <w:gridCol w:w="1260"/>
      </w:tblGrid>
      <w:tr w:rsidR="007503EB" w:rsidRPr="0060755C" w:rsidTr="007503EB">
        <w:trPr>
          <w:trHeight w:val="300"/>
        </w:trPr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F303A3" w:rsidP="00750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rker N</w:t>
            </w:r>
            <w:r w:rsidR="002A4358"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me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750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orward Primer Sequence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750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everse Primer Sequenc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750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mplicon</w:t>
            </w:r>
            <w:proofErr w:type="spell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size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0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CAATTCACCTCCTCAAGGT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AGCAATCTTTTGGGCAGT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8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1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ACGATCACAGAAGGCAATA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GTGTATGGAAGACCAACTATG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1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4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CCACCTTGGTTTGCTTATT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AACAGCCTATGTTCCAGA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6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5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GATGTTGTAGTGAAGATCAAG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TAGGAAGAGATGTGGAAAAG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0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CCTAAGACAAAGTTCCCTT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TTACAGTTGAATCCTTGCA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4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6.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CATCCTCTATGTCTTTATTTTGAG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TGGTTTGCACAAGCTAGA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6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GGTAGCAACATTGAAAAGGA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AATTATCTTCGGCCCTCA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3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7.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TCAAGATAAAGCCTAAGTGG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GAGTAGATGTGACTACAATCCTT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0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6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CCAATCTTAAATGGAA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AGTGGGACGTTGGACAC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2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09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GCAACCATAATCAACGTG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CATGTGTAAACTAAGCCCTAA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272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11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GTTAGCCCCATTTGGA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ATTTCAACATCTCTATTC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242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9-14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TTGGGGTCATGCAACTATC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AATGGGCTAGATTAAGCG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383</w:t>
            </w:r>
          </w:p>
        </w:tc>
      </w:tr>
      <w:tr w:rsidR="007503EB" w:rsidRPr="0060755C" w:rsidTr="007503EB">
        <w:trPr>
          <w:trHeight w:val="2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19-01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AAACAAGTCCATTGCGTT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GTCCCATGACAGTTTATCC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7</w:t>
            </w:r>
          </w:p>
        </w:tc>
      </w:tr>
      <w:tr w:rsidR="007503EB" w:rsidRPr="0060755C" w:rsidTr="007503EB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19-02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TTTATTTCCATTTTCTTTCTT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GAGAGATATTTTGCATTGAA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358" w:rsidRPr="0060755C" w:rsidRDefault="002A4358" w:rsidP="002A4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6</w:t>
            </w:r>
          </w:p>
        </w:tc>
      </w:tr>
    </w:tbl>
    <w:p w:rsidR="009E0083" w:rsidRPr="0060755C" w:rsidRDefault="009E0083">
      <w:pPr>
        <w:rPr>
          <w:rFonts w:ascii="Times New Roman" w:hAnsi="Times New Roman" w:cs="Times New Roman"/>
          <w:sz w:val="22"/>
          <w:szCs w:val="22"/>
        </w:rPr>
      </w:pPr>
    </w:p>
    <w:p w:rsidR="00540A7F" w:rsidRPr="0060755C" w:rsidRDefault="00540A7F" w:rsidP="00CF24F8">
      <w:pPr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540A7F" w:rsidRPr="0060755C" w:rsidSect="006314A0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efaultTabStop w:val="720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compat>
    <w:useFELayout/>
  </w:compat>
  <w:rsids>
    <w:rsidRoot w:val="002A4358"/>
    <w:rsid w:val="0001101E"/>
    <w:rsid w:val="00071A26"/>
    <w:rsid w:val="0007533B"/>
    <w:rsid w:val="000809BA"/>
    <w:rsid w:val="001566EA"/>
    <w:rsid w:val="00181C6E"/>
    <w:rsid w:val="001E00E8"/>
    <w:rsid w:val="00266C27"/>
    <w:rsid w:val="002A27DA"/>
    <w:rsid w:val="002A4358"/>
    <w:rsid w:val="00315F4E"/>
    <w:rsid w:val="00330E98"/>
    <w:rsid w:val="003B4E9F"/>
    <w:rsid w:val="004048B3"/>
    <w:rsid w:val="004078D8"/>
    <w:rsid w:val="00477E40"/>
    <w:rsid w:val="004B6661"/>
    <w:rsid w:val="0050655D"/>
    <w:rsid w:val="00527496"/>
    <w:rsid w:val="00540A7F"/>
    <w:rsid w:val="00596F04"/>
    <w:rsid w:val="005B21BD"/>
    <w:rsid w:val="0060755C"/>
    <w:rsid w:val="006314A0"/>
    <w:rsid w:val="00634ECD"/>
    <w:rsid w:val="00645127"/>
    <w:rsid w:val="007503EB"/>
    <w:rsid w:val="007D75B6"/>
    <w:rsid w:val="007E1FF0"/>
    <w:rsid w:val="00805B55"/>
    <w:rsid w:val="00821C3B"/>
    <w:rsid w:val="008F37ED"/>
    <w:rsid w:val="008F414F"/>
    <w:rsid w:val="009266C3"/>
    <w:rsid w:val="009E0083"/>
    <w:rsid w:val="00A27388"/>
    <w:rsid w:val="00B24B81"/>
    <w:rsid w:val="00B42FFD"/>
    <w:rsid w:val="00C40031"/>
    <w:rsid w:val="00C41989"/>
    <w:rsid w:val="00C54FA1"/>
    <w:rsid w:val="00C97899"/>
    <w:rsid w:val="00CF1042"/>
    <w:rsid w:val="00CF24F8"/>
    <w:rsid w:val="00E144F3"/>
    <w:rsid w:val="00E60E28"/>
    <w:rsid w:val="00E90FB3"/>
    <w:rsid w:val="00EF2826"/>
    <w:rsid w:val="00F303A3"/>
    <w:rsid w:val="00FE78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15F4E"/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F4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5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2</Characters>
  <Application>Microsoft Office Word</Application>
  <DocSecurity>0</DocSecurity>
  <Lines>7</Lines>
  <Paragraphs>2</Paragraphs>
  <ScaleCrop>false</ScaleCrop>
  <Company>UCDavis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lker</dc:creator>
  <cp:keywords/>
  <dc:description/>
  <cp:lastModifiedBy>Daniel Pap</cp:lastModifiedBy>
  <cp:revision>5</cp:revision>
  <dcterms:created xsi:type="dcterms:W3CDTF">2015-11-19T19:51:00Z</dcterms:created>
  <dcterms:modified xsi:type="dcterms:W3CDTF">2016-02-11T16:12:00Z</dcterms:modified>
</cp:coreProperties>
</file>